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4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62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776"/>
        <w:gridCol w:w="696"/>
        <w:gridCol w:w="736"/>
        <w:gridCol w:w="776"/>
        <w:gridCol w:w="776"/>
        <w:gridCol w:w="696"/>
        <w:gridCol w:w="776"/>
        <w:gridCol w:w="6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30" w:type="dxa"/>
            <w:gridSpan w:val="19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. phenotypic correlation between traits measu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d under control and drought cond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FW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DW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FW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DW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L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LW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FW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FW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DW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DW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1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37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7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31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84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0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1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5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12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70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49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50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734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5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570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8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50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69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24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8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09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83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7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01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7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51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53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78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47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7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61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70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8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73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76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7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74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99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9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28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60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32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6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0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730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6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4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42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3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2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38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2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6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6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919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921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20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0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75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5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92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8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00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97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95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19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76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60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2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74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5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65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92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950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195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2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82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7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31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252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220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34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67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552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79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04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L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8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8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68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37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43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F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76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6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20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17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F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14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02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74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8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61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7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4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16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0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3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D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-0.358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4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82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496</w:t>
            </w:r>
            <w:r>
              <w:rPr>
                <w:rStyle w:val="5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DW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168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29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87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8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523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38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bdr w:val="none" w:color="auto" w:sz="0" w:space="0"/>
                <w:lang w:val="en-US" w:eastAsia="zh-CN" w:bidi="ar"/>
              </w:rPr>
              <w:t>0.251</w:t>
            </w:r>
            <w:r>
              <w:rPr>
                <w:rStyle w:val="6"/>
                <w:sz w:val="16"/>
                <w:szCs w:val="16"/>
                <w:bdr w:val="none" w:color="auto" w:sz="0" w:space="0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6838" w:h="11906" w:orient="landscape"/>
      <w:pgMar w:top="1800" w:right="1157" w:bottom="1800" w:left="98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51A02356"/>
    <w:rsid w:val="51A0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6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6">
    <w:name w:val="font5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7:54:00Z</dcterms:created>
  <dc:creator>Huimin Shi</dc:creator>
  <cp:lastModifiedBy>Huimin Shi</cp:lastModifiedBy>
  <dcterms:modified xsi:type="dcterms:W3CDTF">2022-12-04T07:5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5536BF333F64491B7633ED3EEF382EF</vt:lpwstr>
  </property>
</Properties>
</file>